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74DB2" w14:textId="58A5CBC9" w:rsidR="00C924CF" w:rsidRDefault="004B3F2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2045E">
        <w:rPr>
          <w:rFonts w:ascii="Times New Roman" w:hAnsi="Times New Roman" w:cs="Times New Roman"/>
          <w:b/>
          <w:bCs/>
          <w:sz w:val="28"/>
          <w:szCs w:val="28"/>
        </w:rPr>
        <w:t>The pattern of use, effectiveness, and safety of gadoteric acid (Clariscan) in patients undergoing contrast-enhanced magnetic resonance imaging: a prospective, multicenter, observational study</w:t>
      </w:r>
    </w:p>
    <w:p w14:paraId="6B87C724" w14:textId="77777777" w:rsidR="004B3F2F" w:rsidRDefault="004B3F2F"/>
    <w:p w14:paraId="6A8968C4" w14:textId="77777777" w:rsidR="00150FD7" w:rsidRPr="00C2045E" w:rsidRDefault="00150FD7" w:rsidP="00150FD7">
      <w:pPr>
        <w:spacing w:before="100" w:beforeAutospacing="1" w:after="120" w:line="480" w:lineRule="auto"/>
        <w:rPr>
          <w:rFonts w:ascii="Times New Roman" w:hAnsi="Times New Roman" w:cs="Times New Roman"/>
          <w:sz w:val="24"/>
          <w:szCs w:val="24"/>
        </w:rPr>
      </w:pPr>
      <w:r w:rsidRPr="00C2045E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C2045E">
        <w:rPr>
          <w:rFonts w:ascii="Times New Roman" w:hAnsi="Times New Roman" w:cs="Times New Roman"/>
          <w:sz w:val="24"/>
          <w:szCs w:val="24"/>
        </w:rPr>
        <w:t>. Demographics and clinical characteristics of patients (N=1376) by subgroup</w:t>
      </w:r>
    </w:p>
    <w:p w14:paraId="34852981" w14:textId="77777777" w:rsidR="00150FD7" w:rsidRPr="00C2045E" w:rsidRDefault="00150FD7" w:rsidP="00150FD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701"/>
        <w:gridCol w:w="1354"/>
        <w:gridCol w:w="1790"/>
        <w:gridCol w:w="1482"/>
      </w:tblGrid>
      <w:tr w:rsidR="00150FD7" w:rsidRPr="00C2045E" w14:paraId="4F71B5EE" w14:textId="77777777" w:rsidTr="00B203E4">
        <w:tc>
          <w:tcPr>
            <w:tcW w:w="2689" w:type="dxa"/>
            <w:vAlign w:val="center"/>
          </w:tcPr>
          <w:p w14:paraId="73960ED4" w14:textId="77777777" w:rsidR="00150FD7" w:rsidRPr="00C2045E" w:rsidRDefault="00150FD7" w:rsidP="00B203E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2045E">
              <w:rPr>
                <w:rFonts w:ascii="Times New Roman" w:hAnsi="Times New Roman" w:cs="Times New Roman"/>
                <w:b/>
                <w:bCs/>
                <w:szCs w:val="20"/>
              </w:rPr>
              <w:t>Category</w:t>
            </w:r>
          </w:p>
        </w:tc>
        <w:tc>
          <w:tcPr>
            <w:tcW w:w="1701" w:type="dxa"/>
            <w:vAlign w:val="center"/>
          </w:tcPr>
          <w:p w14:paraId="5EC3DA78" w14:textId="77777777" w:rsidR="00150FD7" w:rsidRPr="00C2045E" w:rsidRDefault="00150FD7" w:rsidP="00B203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2045E">
              <w:rPr>
                <w:rFonts w:ascii="Times New Roman" w:hAnsi="Times New Roman" w:cs="Times New Roman"/>
                <w:b/>
                <w:bCs/>
                <w:szCs w:val="20"/>
              </w:rPr>
              <w:t>Nervous system</w:t>
            </w:r>
          </w:p>
        </w:tc>
        <w:tc>
          <w:tcPr>
            <w:tcW w:w="1354" w:type="dxa"/>
            <w:vAlign w:val="center"/>
          </w:tcPr>
          <w:p w14:paraId="1AA10663" w14:textId="77777777" w:rsidR="00150FD7" w:rsidRPr="00C2045E" w:rsidRDefault="00150FD7" w:rsidP="00B203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2045E">
              <w:rPr>
                <w:rFonts w:ascii="Times New Roman" w:hAnsi="Times New Roman" w:cs="Times New Roman"/>
                <w:b/>
                <w:bCs/>
                <w:szCs w:val="20"/>
              </w:rPr>
              <w:t xml:space="preserve">Pediatrics </w:t>
            </w:r>
            <w:r w:rsidRPr="00C2045E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790" w:type="dxa"/>
            <w:vAlign w:val="center"/>
          </w:tcPr>
          <w:p w14:paraId="2E7EC0CF" w14:textId="77777777" w:rsidR="00150FD7" w:rsidRPr="00C2045E" w:rsidRDefault="00150FD7" w:rsidP="00B203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2045E">
              <w:rPr>
                <w:rFonts w:ascii="Times New Roman" w:hAnsi="Times New Roman" w:cs="Times New Roman"/>
                <w:b/>
                <w:bCs/>
                <w:szCs w:val="20"/>
              </w:rPr>
              <w:t>Musculoskeletal system</w:t>
            </w:r>
          </w:p>
        </w:tc>
        <w:tc>
          <w:tcPr>
            <w:tcW w:w="1482" w:type="dxa"/>
            <w:vAlign w:val="center"/>
          </w:tcPr>
          <w:p w14:paraId="4FB78B8E" w14:textId="77777777" w:rsidR="00150FD7" w:rsidRPr="00C2045E" w:rsidRDefault="00150FD7" w:rsidP="00B203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2045E">
              <w:rPr>
                <w:rFonts w:ascii="Times New Roman" w:hAnsi="Times New Roman" w:cs="Times New Roman"/>
                <w:b/>
                <w:bCs/>
                <w:szCs w:val="20"/>
              </w:rPr>
              <w:t>Others</w:t>
            </w:r>
          </w:p>
        </w:tc>
      </w:tr>
      <w:tr w:rsidR="00150FD7" w:rsidRPr="00C2045E" w14:paraId="7128AF37" w14:textId="77777777" w:rsidTr="00B203E4">
        <w:tc>
          <w:tcPr>
            <w:tcW w:w="2689" w:type="dxa"/>
            <w:vAlign w:val="center"/>
          </w:tcPr>
          <w:p w14:paraId="585D4227" w14:textId="77777777" w:rsidR="00150FD7" w:rsidRPr="00C2045E" w:rsidRDefault="00150FD7" w:rsidP="00B203E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No. of patients</w:t>
            </w:r>
          </w:p>
        </w:tc>
        <w:tc>
          <w:tcPr>
            <w:tcW w:w="1701" w:type="dxa"/>
            <w:vAlign w:val="center"/>
          </w:tcPr>
          <w:p w14:paraId="0CBFB214" w14:textId="77777777" w:rsidR="00150FD7" w:rsidRPr="00C2045E" w:rsidRDefault="00150FD7" w:rsidP="00B203E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N=885</w:t>
            </w:r>
          </w:p>
        </w:tc>
        <w:tc>
          <w:tcPr>
            <w:tcW w:w="1354" w:type="dxa"/>
            <w:vAlign w:val="center"/>
          </w:tcPr>
          <w:p w14:paraId="311F6FED" w14:textId="77777777" w:rsidR="00150FD7" w:rsidRPr="00C2045E" w:rsidRDefault="00150FD7" w:rsidP="00B203E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N=200</w:t>
            </w:r>
          </w:p>
        </w:tc>
        <w:tc>
          <w:tcPr>
            <w:tcW w:w="1790" w:type="dxa"/>
            <w:vAlign w:val="center"/>
          </w:tcPr>
          <w:p w14:paraId="1E159597" w14:textId="77777777" w:rsidR="00150FD7" w:rsidRPr="00C2045E" w:rsidRDefault="00150FD7" w:rsidP="00B203E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N=148</w:t>
            </w:r>
          </w:p>
        </w:tc>
        <w:tc>
          <w:tcPr>
            <w:tcW w:w="1482" w:type="dxa"/>
            <w:vAlign w:val="center"/>
          </w:tcPr>
          <w:p w14:paraId="3D188810" w14:textId="77777777" w:rsidR="00150FD7" w:rsidRPr="00C2045E" w:rsidRDefault="00150FD7" w:rsidP="00B203E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N=143</w:t>
            </w:r>
          </w:p>
        </w:tc>
      </w:tr>
      <w:tr w:rsidR="00150FD7" w:rsidRPr="00C2045E" w14:paraId="1EB67E37" w14:textId="77777777" w:rsidTr="00B203E4">
        <w:tc>
          <w:tcPr>
            <w:tcW w:w="2689" w:type="dxa"/>
          </w:tcPr>
          <w:p w14:paraId="40D6D647" w14:textId="77777777" w:rsidR="00150FD7" w:rsidRPr="00C2045E" w:rsidRDefault="00150FD7" w:rsidP="00B203E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Gender, n (%)</w:t>
            </w:r>
          </w:p>
        </w:tc>
        <w:tc>
          <w:tcPr>
            <w:tcW w:w="6327" w:type="dxa"/>
            <w:gridSpan w:val="4"/>
            <w:vAlign w:val="center"/>
          </w:tcPr>
          <w:p w14:paraId="0CE74108" w14:textId="77777777" w:rsidR="00150FD7" w:rsidRPr="00C2045E" w:rsidRDefault="00150FD7" w:rsidP="00B203E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50FD7" w:rsidRPr="00C2045E" w14:paraId="23B7B229" w14:textId="77777777" w:rsidTr="00B203E4">
        <w:tc>
          <w:tcPr>
            <w:tcW w:w="2689" w:type="dxa"/>
          </w:tcPr>
          <w:p w14:paraId="5A14C132" w14:textId="77777777" w:rsidR="00150FD7" w:rsidRPr="00C2045E" w:rsidRDefault="00150FD7" w:rsidP="00B203E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 xml:space="preserve">   Male</w:t>
            </w:r>
          </w:p>
        </w:tc>
        <w:tc>
          <w:tcPr>
            <w:tcW w:w="1701" w:type="dxa"/>
            <w:vAlign w:val="center"/>
          </w:tcPr>
          <w:p w14:paraId="6944845C" w14:textId="77777777" w:rsidR="00150FD7" w:rsidRPr="00C2045E" w:rsidRDefault="00150FD7" w:rsidP="00B203E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422 (47.7)</w:t>
            </w:r>
          </w:p>
        </w:tc>
        <w:tc>
          <w:tcPr>
            <w:tcW w:w="1354" w:type="dxa"/>
            <w:vAlign w:val="center"/>
          </w:tcPr>
          <w:p w14:paraId="0496BE87" w14:textId="77777777" w:rsidR="00150FD7" w:rsidRPr="00C2045E" w:rsidRDefault="00150FD7" w:rsidP="00B203E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99 (49.5)</w:t>
            </w:r>
          </w:p>
        </w:tc>
        <w:tc>
          <w:tcPr>
            <w:tcW w:w="1790" w:type="dxa"/>
            <w:vAlign w:val="center"/>
          </w:tcPr>
          <w:p w14:paraId="2617F33F" w14:textId="77777777" w:rsidR="00150FD7" w:rsidRPr="00C2045E" w:rsidRDefault="00150FD7" w:rsidP="00B203E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75 (50.7)</w:t>
            </w:r>
          </w:p>
        </w:tc>
        <w:tc>
          <w:tcPr>
            <w:tcW w:w="1482" w:type="dxa"/>
            <w:vAlign w:val="center"/>
          </w:tcPr>
          <w:p w14:paraId="7FDB862F" w14:textId="77777777" w:rsidR="00150FD7" w:rsidRPr="00C2045E" w:rsidRDefault="00150FD7" w:rsidP="00B203E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55 (38.5)</w:t>
            </w:r>
          </w:p>
        </w:tc>
      </w:tr>
      <w:tr w:rsidR="00150FD7" w:rsidRPr="00C2045E" w14:paraId="187D8182" w14:textId="77777777" w:rsidTr="00B203E4">
        <w:tc>
          <w:tcPr>
            <w:tcW w:w="2689" w:type="dxa"/>
          </w:tcPr>
          <w:p w14:paraId="593A96C0" w14:textId="77777777" w:rsidR="00150FD7" w:rsidRPr="00C2045E" w:rsidRDefault="00150FD7" w:rsidP="00B203E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 xml:space="preserve">   Female</w:t>
            </w:r>
          </w:p>
        </w:tc>
        <w:tc>
          <w:tcPr>
            <w:tcW w:w="1701" w:type="dxa"/>
            <w:vAlign w:val="center"/>
          </w:tcPr>
          <w:p w14:paraId="37B62502" w14:textId="77777777" w:rsidR="00150FD7" w:rsidRPr="00C2045E" w:rsidRDefault="00150FD7" w:rsidP="00B203E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463 (52.3)</w:t>
            </w:r>
          </w:p>
        </w:tc>
        <w:tc>
          <w:tcPr>
            <w:tcW w:w="1354" w:type="dxa"/>
            <w:vAlign w:val="center"/>
          </w:tcPr>
          <w:p w14:paraId="61B68EB9" w14:textId="77777777" w:rsidR="00150FD7" w:rsidRPr="00C2045E" w:rsidRDefault="00150FD7" w:rsidP="00B203E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101 (50.5)</w:t>
            </w:r>
          </w:p>
        </w:tc>
        <w:tc>
          <w:tcPr>
            <w:tcW w:w="1790" w:type="dxa"/>
            <w:vAlign w:val="center"/>
          </w:tcPr>
          <w:p w14:paraId="338E369C" w14:textId="77777777" w:rsidR="00150FD7" w:rsidRPr="00C2045E" w:rsidRDefault="00150FD7" w:rsidP="00B203E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73 (49.3)</w:t>
            </w:r>
          </w:p>
        </w:tc>
        <w:tc>
          <w:tcPr>
            <w:tcW w:w="1482" w:type="dxa"/>
            <w:vAlign w:val="center"/>
          </w:tcPr>
          <w:p w14:paraId="71D1CB9F" w14:textId="77777777" w:rsidR="00150FD7" w:rsidRPr="00C2045E" w:rsidRDefault="00150FD7" w:rsidP="00B203E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88 (61.5)</w:t>
            </w:r>
          </w:p>
        </w:tc>
      </w:tr>
      <w:tr w:rsidR="00150FD7" w:rsidRPr="00C2045E" w14:paraId="50BBB431" w14:textId="77777777" w:rsidTr="00B203E4">
        <w:tc>
          <w:tcPr>
            <w:tcW w:w="2689" w:type="dxa"/>
          </w:tcPr>
          <w:p w14:paraId="21DE1DB0" w14:textId="77777777" w:rsidR="00150FD7" w:rsidRPr="00C2045E" w:rsidRDefault="00150FD7" w:rsidP="00B203E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Age (years)</w:t>
            </w:r>
          </w:p>
        </w:tc>
        <w:tc>
          <w:tcPr>
            <w:tcW w:w="1701" w:type="dxa"/>
            <w:vAlign w:val="center"/>
          </w:tcPr>
          <w:p w14:paraId="6125AB06" w14:textId="77777777" w:rsidR="00150FD7" w:rsidRPr="00C2045E" w:rsidRDefault="00150FD7" w:rsidP="00B203E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64.1±14.1</w:t>
            </w:r>
          </w:p>
        </w:tc>
        <w:tc>
          <w:tcPr>
            <w:tcW w:w="1354" w:type="dxa"/>
            <w:vAlign w:val="center"/>
          </w:tcPr>
          <w:p w14:paraId="7D1EE6F5" w14:textId="77777777" w:rsidR="00150FD7" w:rsidRPr="00C2045E" w:rsidRDefault="00150FD7" w:rsidP="00B203E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2.8±2.0</w:t>
            </w:r>
          </w:p>
        </w:tc>
        <w:tc>
          <w:tcPr>
            <w:tcW w:w="1790" w:type="dxa"/>
            <w:vAlign w:val="center"/>
          </w:tcPr>
          <w:p w14:paraId="258F46C8" w14:textId="77777777" w:rsidR="00150FD7" w:rsidRPr="00C2045E" w:rsidRDefault="00150FD7" w:rsidP="00B203E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50.2±18.6</w:t>
            </w:r>
          </w:p>
        </w:tc>
        <w:tc>
          <w:tcPr>
            <w:tcW w:w="1482" w:type="dxa"/>
            <w:vAlign w:val="center"/>
          </w:tcPr>
          <w:p w14:paraId="049B3137" w14:textId="77777777" w:rsidR="00150FD7" w:rsidRPr="00C2045E" w:rsidRDefault="00150FD7" w:rsidP="00B203E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53.4±14.8</w:t>
            </w:r>
          </w:p>
        </w:tc>
      </w:tr>
      <w:tr w:rsidR="00150FD7" w:rsidRPr="00C2045E" w14:paraId="6995DC82" w14:textId="77777777" w:rsidTr="00B203E4">
        <w:tc>
          <w:tcPr>
            <w:tcW w:w="2689" w:type="dxa"/>
          </w:tcPr>
          <w:p w14:paraId="4BFC91E5" w14:textId="77777777" w:rsidR="00150FD7" w:rsidRPr="00C2045E" w:rsidRDefault="00150FD7" w:rsidP="00B203E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Height (cm)</w:t>
            </w:r>
          </w:p>
        </w:tc>
        <w:tc>
          <w:tcPr>
            <w:tcW w:w="1701" w:type="dxa"/>
            <w:vAlign w:val="center"/>
          </w:tcPr>
          <w:p w14:paraId="3375CCB8" w14:textId="77777777" w:rsidR="00150FD7" w:rsidRPr="00C2045E" w:rsidRDefault="00150FD7" w:rsidP="00B203E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163.7±9.3</w:t>
            </w:r>
          </w:p>
        </w:tc>
        <w:tc>
          <w:tcPr>
            <w:tcW w:w="1354" w:type="dxa"/>
            <w:vAlign w:val="center"/>
          </w:tcPr>
          <w:p w14:paraId="493B701B" w14:textId="77777777" w:rsidR="00150FD7" w:rsidRPr="00C2045E" w:rsidRDefault="00150FD7" w:rsidP="00B203E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93.4±16.7</w:t>
            </w:r>
          </w:p>
        </w:tc>
        <w:tc>
          <w:tcPr>
            <w:tcW w:w="1790" w:type="dxa"/>
            <w:vAlign w:val="center"/>
          </w:tcPr>
          <w:p w14:paraId="08489DAB" w14:textId="77777777" w:rsidR="00150FD7" w:rsidRPr="00C2045E" w:rsidRDefault="00150FD7" w:rsidP="00B203E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165.3±8.4</w:t>
            </w:r>
          </w:p>
        </w:tc>
        <w:tc>
          <w:tcPr>
            <w:tcW w:w="1482" w:type="dxa"/>
            <w:vAlign w:val="center"/>
          </w:tcPr>
          <w:p w14:paraId="64D56523" w14:textId="77777777" w:rsidR="00150FD7" w:rsidRPr="00C2045E" w:rsidRDefault="00150FD7" w:rsidP="00B203E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162.6±9.0</w:t>
            </w:r>
          </w:p>
        </w:tc>
      </w:tr>
      <w:tr w:rsidR="00150FD7" w:rsidRPr="00C2045E" w14:paraId="1FC84807" w14:textId="77777777" w:rsidTr="00B203E4">
        <w:tc>
          <w:tcPr>
            <w:tcW w:w="2689" w:type="dxa"/>
          </w:tcPr>
          <w:p w14:paraId="35395D8A" w14:textId="77777777" w:rsidR="00150FD7" w:rsidRPr="00C2045E" w:rsidRDefault="00150FD7" w:rsidP="00B203E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Weight (kg)</w:t>
            </w:r>
          </w:p>
        </w:tc>
        <w:tc>
          <w:tcPr>
            <w:tcW w:w="1701" w:type="dxa"/>
            <w:vAlign w:val="center"/>
          </w:tcPr>
          <w:p w14:paraId="74C649B3" w14:textId="77777777" w:rsidR="00150FD7" w:rsidRPr="00C2045E" w:rsidRDefault="00150FD7" w:rsidP="00B203E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64.9±11.7</w:t>
            </w:r>
          </w:p>
        </w:tc>
        <w:tc>
          <w:tcPr>
            <w:tcW w:w="1354" w:type="dxa"/>
            <w:vAlign w:val="center"/>
          </w:tcPr>
          <w:p w14:paraId="76065EAC" w14:textId="77777777" w:rsidR="00150FD7" w:rsidRPr="00C2045E" w:rsidRDefault="00150FD7" w:rsidP="00B203E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14.6±4.8</w:t>
            </w:r>
          </w:p>
        </w:tc>
        <w:tc>
          <w:tcPr>
            <w:tcW w:w="1790" w:type="dxa"/>
            <w:vAlign w:val="center"/>
          </w:tcPr>
          <w:p w14:paraId="6D6AD60E" w14:textId="77777777" w:rsidR="00150FD7" w:rsidRPr="00C2045E" w:rsidRDefault="00150FD7" w:rsidP="00B203E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67.2±12.5</w:t>
            </w:r>
          </w:p>
        </w:tc>
        <w:tc>
          <w:tcPr>
            <w:tcW w:w="1482" w:type="dxa"/>
            <w:vAlign w:val="center"/>
          </w:tcPr>
          <w:p w14:paraId="36A2D4BE" w14:textId="77777777" w:rsidR="00150FD7" w:rsidRPr="00C2045E" w:rsidRDefault="00150FD7" w:rsidP="00B203E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62.5±12.6</w:t>
            </w:r>
          </w:p>
        </w:tc>
      </w:tr>
      <w:tr w:rsidR="00150FD7" w:rsidRPr="00C2045E" w14:paraId="17BB753F" w14:textId="77777777" w:rsidTr="00B203E4">
        <w:tc>
          <w:tcPr>
            <w:tcW w:w="2689" w:type="dxa"/>
          </w:tcPr>
          <w:p w14:paraId="61800790" w14:textId="77777777" w:rsidR="00150FD7" w:rsidRPr="00C2045E" w:rsidRDefault="00150FD7" w:rsidP="00B203E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Body mass index (kg/m</w:t>
            </w:r>
            <w:r w:rsidRPr="00C2045E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C2045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7AF030C" w14:textId="77777777" w:rsidR="00150FD7" w:rsidRPr="00C2045E" w:rsidRDefault="00150FD7" w:rsidP="00B203E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24.1±2.9</w:t>
            </w:r>
          </w:p>
        </w:tc>
        <w:tc>
          <w:tcPr>
            <w:tcW w:w="1354" w:type="dxa"/>
            <w:vAlign w:val="center"/>
          </w:tcPr>
          <w:p w14:paraId="60148DC4" w14:textId="77777777" w:rsidR="00150FD7" w:rsidRPr="00C2045E" w:rsidRDefault="00150FD7" w:rsidP="00B203E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16.4±1.9</w:t>
            </w:r>
          </w:p>
        </w:tc>
        <w:tc>
          <w:tcPr>
            <w:tcW w:w="1790" w:type="dxa"/>
            <w:vAlign w:val="center"/>
          </w:tcPr>
          <w:p w14:paraId="0F8F9111" w14:textId="77777777" w:rsidR="00150FD7" w:rsidRPr="00C2045E" w:rsidRDefault="00150FD7" w:rsidP="00B203E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24.5±3.6</w:t>
            </w:r>
          </w:p>
        </w:tc>
        <w:tc>
          <w:tcPr>
            <w:tcW w:w="1482" w:type="dxa"/>
            <w:vAlign w:val="center"/>
          </w:tcPr>
          <w:p w14:paraId="11BCEC21" w14:textId="77777777" w:rsidR="00150FD7" w:rsidRPr="00C2045E" w:rsidRDefault="00150FD7" w:rsidP="00B203E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23.5±3.4</w:t>
            </w:r>
          </w:p>
        </w:tc>
      </w:tr>
      <w:tr w:rsidR="00150FD7" w:rsidRPr="00C2045E" w14:paraId="2089711C" w14:textId="77777777" w:rsidTr="00B203E4">
        <w:tc>
          <w:tcPr>
            <w:tcW w:w="2689" w:type="dxa"/>
          </w:tcPr>
          <w:p w14:paraId="0D8DC1C4" w14:textId="77777777" w:rsidR="00150FD7" w:rsidRPr="00C2045E" w:rsidRDefault="00150FD7" w:rsidP="00B203E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Volume use (mL/kg)</w:t>
            </w:r>
          </w:p>
        </w:tc>
        <w:tc>
          <w:tcPr>
            <w:tcW w:w="1701" w:type="dxa"/>
            <w:vAlign w:val="center"/>
          </w:tcPr>
          <w:p w14:paraId="124F2172" w14:textId="77777777" w:rsidR="00150FD7" w:rsidRPr="00C2045E" w:rsidRDefault="00150FD7" w:rsidP="00B203E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0.28±0.09</w:t>
            </w:r>
          </w:p>
        </w:tc>
        <w:tc>
          <w:tcPr>
            <w:tcW w:w="1354" w:type="dxa"/>
            <w:vAlign w:val="center"/>
          </w:tcPr>
          <w:p w14:paraId="00C2D075" w14:textId="77777777" w:rsidR="00150FD7" w:rsidRPr="00C2045E" w:rsidRDefault="00150FD7" w:rsidP="00B203E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0.20±0.04</w:t>
            </w:r>
          </w:p>
        </w:tc>
        <w:tc>
          <w:tcPr>
            <w:tcW w:w="1790" w:type="dxa"/>
            <w:vAlign w:val="center"/>
          </w:tcPr>
          <w:p w14:paraId="4CC3DB44" w14:textId="77777777" w:rsidR="00150FD7" w:rsidRPr="00C2045E" w:rsidRDefault="00150FD7" w:rsidP="00B203E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0.18±0.09</w:t>
            </w:r>
          </w:p>
        </w:tc>
        <w:tc>
          <w:tcPr>
            <w:tcW w:w="1482" w:type="dxa"/>
            <w:vAlign w:val="center"/>
          </w:tcPr>
          <w:p w14:paraId="10BF937A" w14:textId="77777777" w:rsidR="00150FD7" w:rsidRPr="00C2045E" w:rsidRDefault="00150FD7" w:rsidP="00B203E4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0.21±0.03</w:t>
            </w:r>
          </w:p>
        </w:tc>
      </w:tr>
    </w:tbl>
    <w:p w14:paraId="53C50514" w14:textId="77777777" w:rsidR="00150FD7" w:rsidRPr="00C2045E" w:rsidRDefault="00150FD7" w:rsidP="00150FD7">
      <w:pPr>
        <w:rPr>
          <w:rFonts w:ascii="Times New Roman" w:hAnsi="Times New Roman" w:cs="Times New Roman"/>
          <w:sz w:val="24"/>
          <w:szCs w:val="24"/>
        </w:rPr>
      </w:pPr>
      <w:r w:rsidRPr="00C2045E">
        <w:rPr>
          <w:rFonts w:ascii="Times New Roman" w:hAnsi="Times New Roman" w:cs="Times New Roman"/>
          <w:sz w:val="24"/>
          <w:szCs w:val="24"/>
        </w:rPr>
        <w:t>Data are shown as mean±SD unless stated otherwise.</w:t>
      </w:r>
    </w:p>
    <w:p w14:paraId="4860BC2A" w14:textId="77777777" w:rsidR="00150FD7" w:rsidRPr="00C2045E" w:rsidRDefault="00150FD7" w:rsidP="00150FD7">
      <w:pPr>
        <w:rPr>
          <w:rFonts w:ascii="Times New Roman" w:hAnsi="Times New Roman" w:cs="Times New Roman"/>
          <w:sz w:val="24"/>
          <w:szCs w:val="24"/>
        </w:rPr>
      </w:pPr>
      <w:r w:rsidRPr="00C2045E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C2045E">
        <w:rPr>
          <w:rFonts w:ascii="Times New Roman" w:hAnsi="Times New Roman" w:cs="Times New Roman"/>
          <w:sz w:val="24"/>
          <w:szCs w:val="24"/>
        </w:rPr>
        <w:t>Patients aged ≤7 years.</w:t>
      </w:r>
    </w:p>
    <w:p w14:paraId="421F6050" w14:textId="77777777" w:rsidR="00150FD7" w:rsidRPr="00C2045E" w:rsidRDefault="00150FD7" w:rsidP="00150FD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48BEBAB9" w14:textId="77777777" w:rsidR="00150FD7" w:rsidRPr="00C2045E" w:rsidRDefault="00150FD7" w:rsidP="00150FD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C2045E">
        <w:rPr>
          <w:rFonts w:ascii="Times New Roman" w:hAnsi="Times New Roman" w:cs="Times New Roman"/>
          <w:sz w:val="24"/>
          <w:szCs w:val="24"/>
        </w:rPr>
        <w:br w:type="page"/>
      </w:r>
    </w:p>
    <w:p w14:paraId="580E26FE" w14:textId="77777777" w:rsidR="00150FD7" w:rsidRPr="00C2045E" w:rsidRDefault="00150FD7" w:rsidP="00150FD7">
      <w:pPr>
        <w:widowControl/>
        <w:wordWrap/>
        <w:autoSpaceDE/>
        <w:autoSpaceDN/>
        <w:spacing w:before="100" w:beforeAutospacing="1" w:after="0" w:line="480" w:lineRule="auto"/>
        <w:rPr>
          <w:rFonts w:ascii="Times New Roman" w:hAnsi="Times New Roman" w:cs="Times New Roman"/>
          <w:sz w:val="24"/>
          <w:szCs w:val="24"/>
        </w:rPr>
      </w:pPr>
      <w:r w:rsidRPr="00C2045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</w:t>
      </w:r>
      <w:r w:rsidRPr="00C2045E">
        <w:rPr>
          <w:rFonts w:ascii="Times New Roman" w:hAnsi="Times New Roman" w:cs="Times New Roman"/>
          <w:sz w:val="24"/>
          <w:szCs w:val="24"/>
        </w:rPr>
        <w:t>. Main body regions of MR examination by sub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3119"/>
      </w:tblGrid>
      <w:tr w:rsidR="00150FD7" w:rsidRPr="00C2045E" w14:paraId="0A097A1C" w14:textId="77777777" w:rsidTr="00B203E4">
        <w:tc>
          <w:tcPr>
            <w:tcW w:w="5807" w:type="dxa"/>
          </w:tcPr>
          <w:p w14:paraId="31FACBAC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2045E">
              <w:rPr>
                <w:rFonts w:ascii="Times New Roman" w:hAnsi="Times New Roman" w:cs="Times New Roman"/>
                <w:b/>
                <w:bCs/>
                <w:szCs w:val="20"/>
              </w:rPr>
              <w:t>Body Regions</w:t>
            </w:r>
          </w:p>
        </w:tc>
        <w:tc>
          <w:tcPr>
            <w:tcW w:w="3119" w:type="dxa"/>
            <w:vAlign w:val="center"/>
          </w:tcPr>
          <w:p w14:paraId="7D644073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2045E">
              <w:rPr>
                <w:rFonts w:ascii="Times New Roman" w:hAnsi="Times New Roman" w:cs="Times New Roman"/>
                <w:b/>
                <w:bCs/>
                <w:szCs w:val="20"/>
              </w:rPr>
              <w:t>N (%)</w:t>
            </w:r>
          </w:p>
        </w:tc>
      </w:tr>
      <w:tr w:rsidR="00150FD7" w:rsidRPr="00C2045E" w14:paraId="5A399C6C" w14:textId="77777777" w:rsidTr="00B203E4">
        <w:tc>
          <w:tcPr>
            <w:tcW w:w="8926" w:type="dxa"/>
            <w:gridSpan w:val="2"/>
          </w:tcPr>
          <w:p w14:paraId="289E413D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b/>
                <w:bCs/>
                <w:szCs w:val="20"/>
              </w:rPr>
              <w:t>Nervous system (N=885)</w:t>
            </w:r>
          </w:p>
        </w:tc>
      </w:tr>
      <w:tr w:rsidR="00150FD7" w:rsidRPr="00C2045E" w14:paraId="1A0F3675" w14:textId="77777777" w:rsidTr="00B203E4">
        <w:tc>
          <w:tcPr>
            <w:tcW w:w="5807" w:type="dxa"/>
          </w:tcPr>
          <w:p w14:paraId="6F32BE36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Brain</w:t>
            </w:r>
          </w:p>
        </w:tc>
        <w:tc>
          <w:tcPr>
            <w:tcW w:w="3119" w:type="dxa"/>
          </w:tcPr>
          <w:p w14:paraId="08B81BCD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869 (98.2)</w:t>
            </w:r>
          </w:p>
        </w:tc>
      </w:tr>
      <w:tr w:rsidR="00150FD7" w:rsidRPr="00C2045E" w14:paraId="72ED6E2D" w14:textId="77777777" w:rsidTr="00B203E4">
        <w:tc>
          <w:tcPr>
            <w:tcW w:w="5807" w:type="dxa"/>
          </w:tcPr>
          <w:p w14:paraId="54A8D5B5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Internal auditory canal</w:t>
            </w:r>
          </w:p>
        </w:tc>
        <w:tc>
          <w:tcPr>
            <w:tcW w:w="3119" w:type="dxa"/>
          </w:tcPr>
          <w:p w14:paraId="6C1B6B3A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10 (1.1)</w:t>
            </w:r>
          </w:p>
        </w:tc>
      </w:tr>
      <w:tr w:rsidR="00150FD7" w:rsidRPr="00C2045E" w14:paraId="029A1095" w14:textId="77777777" w:rsidTr="00B203E4">
        <w:tc>
          <w:tcPr>
            <w:tcW w:w="5807" w:type="dxa"/>
          </w:tcPr>
          <w:p w14:paraId="19A8B9F3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Brachial plexus</w:t>
            </w:r>
          </w:p>
        </w:tc>
        <w:tc>
          <w:tcPr>
            <w:tcW w:w="3119" w:type="dxa"/>
          </w:tcPr>
          <w:p w14:paraId="78F24DA8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2 (0.2)</w:t>
            </w:r>
          </w:p>
        </w:tc>
      </w:tr>
      <w:tr w:rsidR="00150FD7" w:rsidRPr="00C2045E" w14:paraId="47E93B08" w14:textId="77777777" w:rsidTr="00B203E4">
        <w:tc>
          <w:tcPr>
            <w:tcW w:w="5807" w:type="dxa"/>
          </w:tcPr>
          <w:p w14:paraId="6B7AE2FE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Spine</w:t>
            </w:r>
          </w:p>
        </w:tc>
        <w:tc>
          <w:tcPr>
            <w:tcW w:w="3119" w:type="dxa"/>
          </w:tcPr>
          <w:p w14:paraId="64631353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2 (0.2)</w:t>
            </w:r>
          </w:p>
        </w:tc>
      </w:tr>
      <w:tr w:rsidR="00150FD7" w:rsidRPr="00C2045E" w14:paraId="6F4D9BBB" w14:textId="77777777" w:rsidTr="00B203E4">
        <w:tc>
          <w:tcPr>
            <w:tcW w:w="5807" w:type="dxa"/>
          </w:tcPr>
          <w:p w14:paraId="598A809D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Foot</w:t>
            </w:r>
          </w:p>
        </w:tc>
        <w:tc>
          <w:tcPr>
            <w:tcW w:w="3119" w:type="dxa"/>
          </w:tcPr>
          <w:p w14:paraId="3174F7A7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1 (0.1)</w:t>
            </w:r>
          </w:p>
        </w:tc>
      </w:tr>
      <w:tr w:rsidR="00150FD7" w:rsidRPr="00C2045E" w14:paraId="723CA59E" w14:textId="77777777" w:rsidTr="00B203E4">
        <w:tc>
          <w:tcPr>
            <w:tcW w:w="5807" w:type="dxa"/>
          </w:tcPr>
          <w:p w14:paraId="0F5C3B84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Head and neck</w:t>
            </w:r>
          </w:p>
        </w:tc>
        <w:tc>
          <w:tcPr>
            <w:tcW w:w="3119" w:type="dxa"/>
          </w:tcPr>
          <w:p w14:paraId="6063DDB0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1 (0.1)</w:t>
            </w:r>
          </w:p>
        </w:tc>
      </w:tr>
      <w:tr w:rsidR="00150FD7" w:rsidRPr="00C2045E" w14:paraId="77437D5A" w14:textId="77777777" w:rsidTr="00B203E4">
        <w:tc>
          <w:tcPr>
            <w:tcW w:w="8926" w:type="dxa"/>
            <w:gridSpan w:val="2"/>
          </w:tcPr>
          <w:p w14:paraId="1BAA81D5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b/>
                <w:bCs/>
                <w:szCs w:val="20"/>
              </w:rPr>
              <w:t>Pediatrics (N=200)</w:t>
            </w:r>
          </w:p>
        </w:tc>
      </w:tr>
      <w:tr w:rsidR="00150FD7" w:rsidRPr="00C2045E" w14:paraId="7EBEC2BF" w14:textId="77777777" w:rsidTr="00B203E4">
        <w:tc>
          <w:tcPr>
            <w:tcW w:w="5807" w:type="dxa"/>
          </w:tcPr>
          <w:p w14:paraId="732CCFA4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Brain</w:t>
            </w:r>
          </w:p>
        </w:tc>
        <w:tc>
          <w:tcPr>
            <w:tcW w:w="3119" w:type="dxa"/>
          </w:tcPr>
          <w:p w14:paraId="1926C0CA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57 (28.5)</w:t>
            </w:r>
          </w:p>
        </w:tc>
      </w:tr>
      <w:tr w:rsidR="00150FD7" w:rsidRPr="00C2045E" w14:paraId="3105D27B" w14:textId="77777777" w:rsidTr="00B203E4">
        <w:tc>
          <w:tcPr>
            <w:tcW w:w="5807" w:type="dxa"/>
          </w:tcPr>
          <w:p w14:paraId="77421085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Whole body</w:t>
            </w:r>
          </w:p>
        </w:tc>
        <w:tc>
          <w:tcPr>
            <w:tcW w:w="3119" w:type="dxa"/>
          </w:tcPr>
          <w:p w14:paraId="3C80B753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43 (21.5)</w:t>
            </w:r>
          </w:p>
        </w:tc>
      </w:tr>
      <w:tr w:rsidR="00150FD7" w:rsidRPr="00C2045E" w14:paraId="6432E90F" w14:textId="77777777" w:rsidTr="00B203E4">
        <w:tc>
          <w:tcPr>
            <w:tcW w:w="5807" w:type="dxa"/>
          </w:tcPr>
          <w:p w14:paraId="47687EAB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Eye</w:t>
            </w:r>
          </w:p>
        </w:tc>
        <w:tc>
          <w:tcPr>
            <w:tcW w:w="3119" w:type="dxa"/>
          </w:tcPr>
          <w:p w14:paraId="0ED032A0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27 (13.5)</w:t>
            </w:r>
          </w:p>
        </w:tc>
      </w:tr>
      <w:tr w:rsidR="00150FD7" w:rsidRPr="00C2045E" w14:paraId="6FFEC0DA" w14:textId="77777777" w:rsidTr="00B203E4">
        <w:tc>
          <w:tcPr>
            <w:tcW w:w="5807" w:type="dxa"/>
          </w:tcPr>
          <w:p w14:paraId="1023C27D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Spine</w:t>
            </w:r>
          </w:p>
        </w:tc>
        <w:tc>
          <w:tcPr>
            <w:tcW w:w="3119" w:type="dxa"/>
          </w:tcPr>
          <w:p w14:paraId="46E8E750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13 (6.5)</w:t>
            </w:r>
          </w:p>
        </w:tc>
      </w:tr>
      <w:tr w:rsidR="00150FD7" w:rsidRPr="00C2045E" w14:paraId="04DC1A47" w14:textId="77777777" w:rsidTr="00B203E4">
        <w:tc>
          <w:tcPr>
            <w:tcW w:w="5807" w:type="dxa"/>
          </w:tcPr>
          <w:p w14:paraId="1B394E67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Digestive system</w:t>
            </w:r>
          </w:p>
        </w:tc>
        <w:tc>
          <w:tcPr>
            <w:tcW w:w="3119" w:type="dxa"/>
          </w:tcPr>
          <w:p w14:paraId="00818BC8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12 (6.0)</w:t>
            </w:r>
          </w:p>
        </w:tc>
      </w:tr>
      <w:tr w:rsidR="00150FD7" w:rsidRPr="00C2045E" w14:paraId="30D933CE" w14:textId="77777777" w:rsidTr="00B203E4">
        <w:tc>
          <w:tcPr>
            <w:tcW w:w="5807" w:type="dxa"/>
          </w:tcPr>
          <w:p w14:paraId="0AE8C620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Knee</w:t>
            </w:r>
          </w:p>
        </w:tc>
        <w:tc>
          <w:tcPr>
            <w:tcW w:w="3119" w:type="dxa"/>
          </w:tcPr>
          <w:p w14:paraId="1F057EAB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7 (3.5)</w:t>
            </w:r>
          </w:p>
        </w:tc>
      </w:tr>
      <w:tr w:rsidR="00150FD7" w:rsidRPr="00C2045E" w14:paraId="289970FB" w14:textId="77777777" w:rsidTr="00B203E4">
        <w:tc>
          <w:tcPr>
            <w:tcW w:w="5807" w:type="dxa"/>
          </w:tcPr>
          <w:p w14:paraId="17A52F0B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Lymphatic vessels</w:t>
            </w:r>
          </w:p>
        </w:tc>
        <w:tc>
          <w:tcPr>
            <w:tcW w:w="3119" w:type="dxa"/>
          </w:tcPr>
          <w:p w14:paraId="370A7E3B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7 (3.5)</w:t>
            </w:r>
          </w:p>
        </w:tc>
      </w:tr>
      <w:tr w:rsidR="00150FD7" w:rsidRPr="00C2045E" w14:paraId="0802EEF0" w14:textId="77777777" w:rsidTr="00B203E4">
        <w:tc>
          <w:tcPr>
            <w:tcW w:w="5807" w:type="dxa"/>
          </w:tcPr>
          <w:p w14:paraId="219014F8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Others</w:t>
            </w:r>
          </w:p>
        </w:tc>
        <w:tc>
          <w:tcPr>
            <w:tcW w:w="3119" w:type="dxa"/>
          </w:tcPr>
          <w:p w14:paraId="2F812205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34 (17.0)</w:t>
            </w:r>
          </w:p>
        </w:tc>
      </w:tr>
      <w:tr w:rsidR="00150FD7" w:rsidRPr="00C2045E" w14:paraId="3D0CD4AB" w14:textId="77777777" w:rsidTr="00B203E4">
        <w:tc>
          <w:tcPr>
            <w:tcW w:w="8926" w:type="dxa"/>
            <w:gridSpan w:val="2"/>
          </w:tcPr>
          <w:p w14:paraId="73952DD9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b/>
                <w:bCs/>
                <w:szCs w:val="20"/>
              </w:rPr>
              <w:t>Musculoskeletal system (N=148)</w:t>
            </w:r>
          </w:p>
        </w:tc>
      </w:tr>
      <w:tr w:rsidR="00150FD7" w:rsidRPr="00C2045E" w14:paraId="42994436" w14:textId="77777777" w:rsidTr="00B203E4">
        <w:tc>
          <w:tcPr>
            <w:tcW w:w="5807" w:type="dxa"/>
          </w:tcPr>
          <w:p w14:paraId="30478142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Spine</w:t>
            </w:r>
          </w:p>
        </w:tc>
        <w:tc>
          <w:tcPr>
            <w:tcW w:w="3119" w:type="dxa"/>
          </w:tcPr>
          <w:p w14:paraId="42369259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41 (27.7)</w:t>
            </w:r>
          </w:p>
        </w:tc>
      </w:tr>
      <w:tr w:rsidR="00150FD7" w:rsidRPr="00C2045E" w14:paraId="14D3B9A2" w14:textId="77777777" w:rsidTr="00B203E4">
        <w:tc>
          <w:tcPr>
            <w:tcW w:w="5807" w:type="dxa"/>
          </w:tcPr>
          <w:p w14:paraId="0CDAAA54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Shoulder</w:t>
            </w:r>
          </w:p>
        </w:tc>
        <w:tc>
          <w:tcPr>
            <w:tcW w:w="3119" w:type="dxa"/>
          </w:tcPr>
          <w:p w14:paraId="3BC522C5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34 (23.0)</w:t>
            </w:r>
          </w:p>
        </w:tc>
      </w:tr>
      <w:tr w:rsidR="00150FD7" w:rsidRPr="00C2045E" w14:paraId="61C60B3D" w14:textId="77777777" w:rsidTr="00B203E4">
        <w:tc>
          <w:tcPr>
            <w:tcW w:w="5807" w:type="dxa"/>
          </w:tcPr>
          <w:p w14:paraId="19853C11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Ankle</w:t>
            </w:r>
          </w:p>
        </w:tc>
        <w:tc>
          <w:tcPr>
            <w:tcW w:w="3119" w:type="dxa"/>
          </w:tcPr>
          <w:p w14:paraId="275E2534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19 (12.8)</w:t>
            </w:r>
          </w:p>
        </w:tc>
      </w:tr>
      <w:tr w:rsidR="00150FD7" w:rsidRPr="00C2045E" w14:paraId="5F6AE3DD" w14:textId="77777777" w:rsidTr="00B203E4">
        <w:tc>
          <w:tcPr>
            <w:tcW w:w="5807" w:type="dxa"/>
          </w:tcPr>
          <w:p w14:paraId="05AA0AB7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Pelvis</w:t>
            </w:r>
          </w:p>
        </w:tc>
        <w:tc>
          <w:tcPr>
            <w:tcW w:w="3119" w:type="dxa"/>
          </w:tcPr>
          <w:p w14:paraId="6769C301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12 (8.1)</w:t>
            </w:r>
          </w:p>
        </w:tc>
      </w:tr>
      <w:tr w:rsidR="00150FD7" w:rsidRPr="00C2045E" w14:paraId="28A101E3" w14:textId="77777777" w:rsidTr="00B203E4">
        <w:tc>
          <w:tcPr>
            <w:tcW w:w="5807" w:type="dxa"/>
          </w:tcPr>
          <w:p w14:paraId="22B481B5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Hip joint</w:t>
            </w:r>
          </w:p>
        </w:tc>
        <w:tc>
          <w:tcPr>
            <w:tcW w:w="3119" w:type="dxa"/>
          </w:tcPr>
          <w:p w14:paraId="01E0D03A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8 (5.4)</w:t>
            </w:r>
          </w:p>
        </w:tc>
      </w:tr>
      <w:tr w:rsidR="00150FD7" w:rsidRPr="00C2045E" w14:paraId="4E459EB9" w14:textId="77777777" w:rsidTr="00B203E4">
        <w:tc>
          <w:tcPr>
            <w:tcW w:w="5807" w:type="dxa"/>
          </w:tcPr>
          <w:p w14:paraId="43D21983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Foot</w:t>
            </w:r>
          </w:p>
        </w:tc>
        <w:tc>
          <w:tcPr>
            <w:tcW w:w="3119" w:type="dxa"/>
          </w:tcPr>
          <w:p w14:paraId="6E29A256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6 (4.1)</w:t>
            </w:r>
          </w:p>
        </w:tc>
      </w:tr>
      <w:tr w:rsidR="00150FD7" w:rsidRPr="00C2045E" w14:paraId="7C8EF594" w14:textId="77777777" w:rsidTr="00B203E4">
        <w:tc>
          <w:tcPr>
            <w:tcW w:w="5807" w:type="dxa"/>
          </w:tcPr>
          <w:p w14:paraId="5FE7052F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Others</w:t>
            </w:r>
          </w:p>
        </w:tc>
        <w:tc>
          <w:tcPr>
            <w:tcW w:w="3119" w:type="dxa"/>
          </w:tcPr>
          <w:p w14:paraId="3CBEBE15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28 (18.9)</w:t>
            </w:r>
          </w:p>
        </w:tc>
      </w:tr>
      <w:tr w:rsidR="00150FD7" w:rsidRPr="00C2045E" w14:paraId="5361BF6C" w14:textId="77777777" w:rsidTr="00B203E4">
        <w:tc>
          <w:tcPr>
            <w:tcW w:w="8926" w:type="dxa"/>
            <w:gridSpan w:val="2"/>
          </w:tcPr>
          <w:p w14:paraId="137039B0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b/>
                <w:bCs/>
                <w:szCs w:val="20"/>
              </w:rPr>
              <w:t>Others (N=143)</w:t>
            </w:r>
          </w:p>
        </w:tc>
      </w:tr>
      <w:tr w:rsidR="00150FD7" w:rsidRPr="00C2045E" w14:paraId="77415D56" w14:textId="77777777" w:rsidTr="00B203E4">
        <w:tc>
          <w:tcPr>
            <w:tcW w:w="5807" w:type="dxa"/>
          </w:tcPr>
          <w:p w14:paraId="67F96BB2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Breast</w:t>
            </w:r>
          </w:p>
        </w:tc>
        <w:tc>
          <w:tcPr>
            <w:tcW w:w="3119" w:type="dxa"/>
          </w:tcPr>
          <w:p w14:paraId="66A58738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45 (31.5)</w:t>
            </w:r>
          </w:p>
        </w:tc>
      </w:tr>
      <w:tr w:rsidR="00150FD7" w:rsidRPr="00C2045E" w14:paraId="289087EF" w14:textId="77777777" w:rsidTr="00B203E4">
        <w:tc>
          <w:tcPr>
            <w:tcW w:w="5807" w:type="dxa"/>
          </w:tcPr>
          <w:p w14:paraId="21A69EF6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Sensory system</w:t>
            </w:r>
          </w:p>
        </w:tc>
        <w:tc>
          <w:tcPr>
            <w:tcW w:w="3119" w:type="dxa"/>
          </w:tcPr>
          <w:p w14:paraId="102CFA71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28 (19.6)</w:t>
            </w:r>
          </w:p>
        </w:tc>
      </w:tr>
      <w:tr w:rsidR="00150FD7" w:rsidRPr="00C2045E" w14:paraId="31831EC1" w14:textId="77777777" w:rsidTr="00B203E4">
        <w:tc>
          <w:tcPr>
            <w:tcW w:w="5807" w:type="dxa"/>
          </w:tcPr>
          <w:p w14:paraId="4BBBAF38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Respiratory system</w:t>
            </w:r>
          </w:p>
        </w:tc>
        <w:tc>
          <w:tcPr>
            <w:tcW w:w="3119" w:type="dxa"/>
          </w:tcPr>
          <w:p w14:paraId="7A3DD78C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25 (17.5)</w:t>
            </w:r>
          </w:p>
        </w:tc>
      </w:tr>
      <w:tr w:rsidR="00150FD7" w:rsidRPr="00C2045E" w14:paraId="1303EB54" w14:textId="77777777" w:rsidTr="00B203E4">
        <w:tc>
          <w:tcPr>
            <w:tcW w:w="5807" w:type="dxa"/>
          </w:tcPr>
          <w:p w14:paraId="0E3FA690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Digestive system</w:t>
            </w:r>
          </w:p>
        </w:tc>
        <w:tc>
          <w:tcPr>
            <w:tcW w:w="3119" w:type="dxa"/>
          </w:tcPr>
          <w:p w14:paraId="3AE58AA0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16 (11.2)</w:t>
            </w:r>
          </w:p>
        </w:tc>
      </w:tr>
      <w:tr w:rsidR="00150FD7" w:rsidRPr="00C2045E" w14:paraId="47AA84A2" w14:textId="77777777" w:rsidTr="00B203E4">
        <w:tc>
          <w:tcPr>
            <w:tcW w:w="5807" w:type="dxa"/>
          </w:tcPr>
          <w:p w14:paraId="1867A8C5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Endocrine system</w:t>
            </w:r>
          </w:p>
        </w:tc>
        <w:tc>
          <w:tcPr>
            <w:tcW w:w="3119" w:type="dxa"/>
          </w:tcPr>
          <w:p w14:paraId="5BC24A55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6 (4.2)</w:t>
            </w:r>
          </w:p>
        </w:tc>
      </w:tr>
      <w:tr w:rsidR="00150FD7" w:rsidRPr="00C2045E" w14:paraId="16DF2770" w14:textId="77777777" w:rsidTr="00B203E4">
        <w:tc>
          <w:tcPr>
            <w:tcW w:w="5807" w:type="dxa"/>
          </w:tcPr>
          <w:p w14:paraId="73AF07F3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Others</w:t>
            </w:r>
          </w:p>
        </w:tc>
        <w:tc>
          <w:tcPr>
            <w:tcW w:w="3119" w:type="dxa"/>
          </w:tcPr>
          <w:p w14:paraId="1CD0F1F6" w14:textId="77777777" w:rsidR="00150FD7" w:rsidRPr="00C2045E" w:rsidRDefault="00150FD7" w:rsidP="00B203E4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2045E">
              <w:rPr>
                <w:rFonts w:ascii="Times New Roman" w:hAnsi="Times New Roman" w:cs="Times New Roman"/>
                <w:szCs w:val="20"/>
              </w:rPr>
              <w:t>23 (16.1)</w:t>
            </w:r>
          </w:p>
        </w:tc>
      </w:tr>
    </w:tbl>
    <w:p w14:paraId="09F8A897" w14:textId="77777777" w:rsidR="00150FD7" w:rsidRPr="00C2045E" w:rsidRDefault="00150FD7" w:rsidP="00150FD7">
      <w:pPr>
        <w:widowControl/>
        <w:wordWrap/>
        <w:autoSpaceDE/>
        <w:autoSpaceDN/>
        <w:spacing w:before="100" w:beforeAutospacing="1"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3686579" w14:textId="77777777" w:rsidR="00150FD7" w:rsidRPr="00C2045E" w:rsidRDefault="00150FD7" w:rsidP="00150FD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  <w:sectPr w:rsidR="00150FD7" w:rsidRPr="00C2045E">
          <w:footerReference w:type="default" r:id="rId4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709AAC5" w14:textId="77777777" w:rsidR="00150FD7" w:rsidRPr="00C2045E" w:rsidRDefault="00150FD7" w:rsidP="00150FD7">
      <w:pPr>
        <w:widowControl/>
        <w:wordWrap/>
        <w:autoSpaceDE/>
        <w:autoSpaceDN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C2045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</w:t>
      </w:r>
      <w:r w:rsidRPr="00C2045E">
        <w:rPr>
          <w:rFonts w:ascii="Times New Roman" w:hAnsi="Times New Roman" w:cs="Times New Roman"/>
          <w:sz w:val="24"/>
          <w:szCs w:val="24"/>
        </w:rPr>
        <w:t>. Diagnosis confidence before/after CE-MR by subgroup</w:t>
      </w:r>
    </w:p>
    <w:p w14:paraId="48E94346" w14:textId="77777777" w:rsidR="00150FD7" w:rsidRPr="00C2045E" w:rsidRDefault="00150FD7" w:rsidP="00150FD7">
      <w:pPr>
        <w:widowControl/>
        <w:wordWrap/>
        <w:autoSpaceDE/>
        <w:autoSpaceDN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</w:p>
    <w:p w14:paraId="37C6AA13" w14:textId="77777777" w:rsidR="00150FD7" w:rsidRPr="00C2045E" w:rsidRDefault="00150FD7" w:rsidP="00150FD7">
      <w:pPr>
        <w:widowControl/>
        <w:wordWrap/>
        <w:autoSpaceDE/>
        <w:autoSpaceDN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C2045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E76D4C5" wp14:editId="6FCD6294">
            <wp:extent cx="8789670" cy="3725248"/>
            <wp:effectExtent l="0" t="0" r="0" b="889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25960" cy="37406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7765FB" w14:textId="77777777" w:rsidR="00150FD7" w:rsidRPr="00C2045E" w:rsidRDefault="00150FD7" w:rsidP="00150FD7">
      <w:pPr>
        <w:widowControl/>
        <w:wordWrap/>
        <w:autoSpaceDE/>
        <w:autoSpaceDN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  <w:sectPr w:rsidR="00150FD7" w:rsidRPr="00C2045E" w:rsidSect="00B55008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C2045E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C2045E">
        <w:rPr>
          <w:rFonts w:ascii="Times New Roman" w:hAnsi="Times New Roman" w:cs="Times New Roman"/>
          <w:sz w:val="24"/>
          <w:szCs w:val="24"/>
        </w:rPr>
        <w:t>McNemar’s</w:t>
      </w:r>
      <w:proofErr w:type="spellEnd"/>
      <w:r w:rsidRPr="00C2045E">
        <w:rPr>
          <w:rFonts w:ascii="Times New Roman" w:hAnsi="Times New Roman" w:cs="Times New Roman"/>
          <w:sz w:val="24"/>
          <w:szCs w:val="24"/>
        </w:rPr>
        <w:t xml:space="preserve"> test</w:t>
      </w:r>
    </w:p>
    <w:p w14:paraId="0E90282D" w14:textId="77777777" w:rsidR="00150FD7" w:rsidRPr="00C2045E" w:rsidRDefault="00150FD7" w:rsidP="00150FD7">
      <w:pPr>
        <w:wordWrap/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C2045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</w:t>
      </w:r>
      <w:r w:rsidRPr="00C2045E">
        <w:rPr>
          <w:rFonts w:ascii="Times New Roman" w:hAnsi="Times New Roman" w:cs="Times New Roman"/>
          <w:sz w:val="24"/>
          <w:szCs w:val="24"/>
        </w:rPr>
        <w:t>. Diagnostic confidence before/after CE-MR by subgroup: (a) nervous system, (b) pediatrics, (c) musculoskeletal system, (d) others</w:t>
      </w:r>
    </w:p>
    <w:p w14:paraId="4B61FF98" w14:textId="77777777" w:rsidR="00150FD7" w:rsidRPr="00C2045E" w:rsidRDefault="00150FD7" w:rsidP="00150FD7">
      <w:pPr>
        <w:wordWrap/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C2045E">
        <w:rPr>
          <w:rFonts w:ascii="Times New Roman" w:hAnsi="Times New Roman" w:cs="Times New Roman"/>
          <w:sz w:val="24"/>
          <w:szCs w:val="24"/>
        </w:rPr>
        <w:t>(a)</w:t>
      </w:r>
    </w:p>
    <w:p w14:paraId="09973B5F" w14:textId="77777777" w:rsidR="00150FD7" w:rsidRPr="00C2045E" w:rsidRDefault="00150FD7" w:rsidP="00150FD7">
      <w:pPr>
        <w:wordWrap/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C2045E">
        <w:rPr>
          <w:rFonts w:ascii="Times New Roman" w:hAnsi="Times New Roman" w:cs="Times New Roman"/>
          <w:noProof/>
        </w:rPr>
        <w:t xml:space="preserve"> </w:t>
      </w:r>
      <w:r w:rsidRPr="00C2045E">
        <w:rPr>
          <w:rFonts w:ascii="Times New Roman" w:hAnsi="Times New Roman" w:cs="Times New Roman"/>
          <w:noProof/>
        </w:rPr>
        <w:drawing>
          <wp:inline distT="0" distB="0" distL="0" distR="0" wp14:anchorId="354BBFE0" wp14:editId="360CD4CF">
            <wp:extent cx="3741420" cy="2951577"/>
            <wp:effectExtent l="0" t="0" r="11430" b="127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A5F13B74-BC13-470B-ACC2-50F55BBFBA7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9CD5420" w14:textId="77777777" w:rsidR="00150FD7" w:rsidRPr="00C2045E" w:rsidRDefault="00150FD7" w:rsidP="00150FD7">
      <w:pPr>
        <w:wordWrap/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C2045E">
        <w:rPr>
          <w:rFonts w:ascii="Times New Roman" w:hAnsi="Times New Roman" w:cs="Times New Roman"/>
          <w:sz w:val="24"/>
          <w:szCs w:val="24"/>
        </w:rPr>
        <w:t>(b)</w:t>
      </w:r>
    </w:p>
    <w:p w14:paraId="25211456" w14:textId="77777777" w:rsidR="00150FD7" w:rsidRPr="00C2045E" w:rsidRDefault="00150FD7" w:rsidP="00150FD7">
      <w:pPr>
        <w:wordWrap/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C2045E">
        <w:rPr>
          <w:rFonts w:ascii="Times New Roman" w:hAnsi="Times New Roman" w:cs="Times New Roman"/>
          <w:noProof/>
        </w:rPr>
        <w:t xml:space="preserve"> </w:t>
      </w:r>
      <w:r w:rsidRPr="00C2045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54CDA46" wp14:editId="105E7770">
            <wp:extent cx="3733800" cy="2946497"/>
            <wp:effectExtent l="0" t="0" r="0" b="635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BDC66F1B-FFE7-44D6-AB03-5E0FFBDE1C4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115F060" w14:textId="77777777" w:rsidR="00150FD7" w:rsidRPr="00C2045E" w:rsidRDefault="00150FD7" w:rsidP="00150FD7">
      <w:pPr>
        <w:wordWrap/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C2045E">
        <w:rPr>
          <w:rFonts w:ascii="Times New Roman" w:hAnsi="Times New Roman" w:cs="Times New Roman"/>
          <w:sz w:val="24"/>
          <w:szCs w:val="24"/>
        </w:rPr>
        <w:t>(c)</w:t>
      </w:r>
    </w:p>
    <w:p w14:paraId="41B35124" w14:textId="77777777" w:rsidR="00150FD7" w:rsidRPr="00C2045E" w:rsidRDefault="00150FD7" w:rsidP="00150FD7">
      <w:pPr>
        <w:wordWrap/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C2045E">
        <w:rPr>
          <w:rFonts w:ascii="Times New Roman" w:hAnsi="Times New Roman" w:cs="Times New Roman"/>
          <w:noProof/>
        </w:rPr>
        <w:lastRenderedPageBreak/>
        <w:t xml:space="preserve"> </w:t>
      </w:r>
      <w:r w:rsidRPr="00C2045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318CC85" wp14:editId="396AD313">
            <wp:extent cx="3726180" cy="3139440"/>
            <wp:effectExtent l="0" t="0" r="7620" b="381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94E39350-FD54-415A-9E04-E8809F7CB28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73CA9C0" w14:textId="77777777" w:rsidR="00150FD7" w:rsidRPr="00C2045E" w:rsidRDefault="00150FD7" w:rsidP="00150FD7">
      <w:pPr>
        <w:wordWrap/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C2045E">
        <w:rPr>
          <w:rFonts w:ascii="Times New Roman" w:hAnsi="Times New Roman" w:cs="Times New Roman"/>
          <w:sz w:val="24"/>
          <w:szCs w:val="24"/>
        </w:rPr>
        <w:t>(d)</w:t>
      </w:r>
    </w:p>
    <w:p w14:paraId="0D48D743" w14:textId="77777777" w:rsidR="00150FD7" w:rsidRPr="00C2045E" w:rsidRDefault="00150FD7" w:rsidP="00150FD7">
      <w:pPr>
        <w:wordWrap/>
        <w:spacing w:before="100" w:beforeAutospacing="1" w:after="100" w:afterAutospacing="1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2045E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drawing>
          <wp:inline distT="0" distB="0" distL="0" distR="0" wp14:anchorId="523041B0" wp14:editId="2054E936">
            <wp:extent cx="3805691" cy="3002280"/>
            <wp:effectExtent l="0" t="0" r="4445" b="7620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F1A2D1C8-90B4-4C86-A4AE-1B522FF9652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AD80FD6" w14:textId="77777777" w:rsidR="00150FD7" w:rsidRDefault="00150FD7"/>
    <w:sectPr w:rsidR="00150F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143503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838226" w14:textId="77777777" w:rsidR="000065C6" w:rsidRDefault="004B3F2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24DB38" w14:textId="77777777" w:rsidR="000065C6" w:rsidRDefault="004B3F2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FD7"/>
    <w:rsid w:val="00150FD7"/>
    <w:rsid w:val="004B3F2F"/>
    <w:rsid w:val="00C92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B3806"/>
  <w15:chartTrackingRefBased/>
  <w15:docId w15:val="{76F7A7EF-7426-479E-BD10-24924F5CC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FD7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50FD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50FD7"/>
    <w:rPr>
      <w:rFonts w:eastAsiaTheme="minorEastAsia"/>
      <w:kern w:val="2"/>
      <w:sz w:val="20"/>
      <w:lang w:val="en-US" w:eastAsia="ko-KR"/>
    </w:rPr>
  </w:style>
  <w:style w:type="table" w:styleId="TableGrid">
    <w:name w:val="Table Grid"/>
    <w:basedOn w:val="TableNormal"/>
    <w:uiPriority w:val="39"/>
    <w:rsid w:val="00150FD7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footer" Target="footer1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Microsoft_Excel_Worksheet2.xlsx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package" Target="../embeddings/Microsoft_Excel_Worksheet3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8.4415719337309167E-2"/>
          <c:y val="3.4128909614243037E-2"/>
          <c:w val="0.88039402887139107"/>
          <c:h val="0.7606787050076820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Before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3:$A$7</c:f>
              <c:strCache>
                <c:ptCount val="5"/>
                <c:pt idx="0">
                  <c:v>81 to 100%</c:v>
                </c:pt>
                <c:pt idx="1">
                  <c:v>61 to 80%</c:v>
                </c:pt>
                <c:pt idx="2">
                  <c:v>41 to 60%</c:v>
                </c:pt>
                <c:pt idx="3">
                  <c:v>21 to 40%</c:v>
                </c:pt>
                <c:pt idx="4">
                  <c:v>0 to 20%</c:v>
                </c:pt>
              </c:strCache>
            </c:strRef>
          </c:cat>
          <c:val>
            <c:numRef>
              <c:f>Sheet1!$B$3:$B$7</c:f>
              <c:numCache>
                <c:formatCode>0.0</c:formatCode>
                <c:ptCount val="5"/>
                <c:pt idx="0">
                  <c:v>47.83</c:v>
                </c:pt>
                <c:pt idx="1">
                  <c:v>44.22</c:v>
                </c:pt>
                <c:pt idx="2">
                  <c:v>6.27</c:v>
                </c:pt>
                <c:pt idx="3">
                  <c:v>1.33</c:v>
                </c:pt>
                <c:pt idx="4">
                  <c:v>0.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F74-474F-80DA-19CA2FBE4EB7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After</c:v>
                </c:pt>
              </c:strCache>
            </c:strRef>
          </c:tx>
          <c:spPr>
            <a:solidFill>
              <a:schemeClr val="accent6"/>
            </a:solidFill>
            <a:ln>
              <a:solidFill>
                <a:schemeClr val="accent6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3:$A$7</c:f>
              <c:strCache>
                <c:ptCount val="5"/>
                <c:pt idx="0">
                  <c:v>81 to 100%</c:v>
                </c:pt>
                <c:pt idx="1">
                  <c:v>61 to 80%</c:v>
                </c:pt>
                <c:pt idx="2">
                  <c:v>41 to 60%</c:v>
                </c:pt>
                <c:pt idx="3">
                  <c:v>21 to 40%</c:v>
                </c:pt>
                <c:pt idx="4">
                  <c:v>0 to 20%</c:v>
                </c:pt>
              </c:strCache>
            </c:strRef>
          </c:cat>
          <c:val>
            <c:numRef>
              <c:f>Sheet1!$C$3:$C$7</c:f>
              <c:numCache>
                <c:formatCode>0.0</c:formatCode>
                <c:ptCount val="5"/>
                <c:pt idx="0">
                  <c:v>67.19</c:v>
                </c:pt>
                <c:pt idx="1">
                  <c:v>32.130000000000003</c:v>
                </c:pt>
                <c:pt idx="2">
                  <c:v>0.56999999999999995</c:v>
                </c:pt>
                <c:pt idx="3">
                  <c:v>0.11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F74-474F-80DA-19CA2FBE4EB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924598536"/>
        <c:axId val="924595912"/>
      </c:barChart>
      <c:catAx>
        <c:axId val="92459853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24595912"/>
        <c:crosses val="autoZero"/>
        <c:auto val="1"/>
        <c:lblAlgn val="ctr"/>
        <c:lblOffset val="100"/>
        <c:noMultiLvlLbl val="0"/>
      </c:catAx>
      <c:valAx>
        <c:axId val="924595912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ko-KR" dirty="0"/>
                  <a:t>% of</a:t>
                </a:r>
                <a:r>
                  <a:rPr lang="en-US" altLang="ko-KR" baseline="0" dirty="0"/>
                  <a:t> patients</a:t>
                </a:r>
                <a:endParaRPr lang="en-US" altLang="ko-KR" dirty="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crossAx val="9245985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38058234908136485"/>
          <c:y val="4.0143725072169144E-2"/>
          <c:w val="0.35176071344700321"/>
          <c:h val="5.713769129117181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400" b="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8.4415719337309167E-2"/>
          <c:y val="3.4128909614243037E-2"/>
          <c:w val="0.88039402887139107"/>
          <c:h val="0.7606787050076820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Before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3:$A$7</c:f>
              <c:strCache>
                <c:ptCount val="5"/>
                <c:pt idx="0">
                  <c:v>81 to 100%</c:v>
                </c:pt>
                <c:pt idx="1">
                  <c:v>61 to 80%</c:v>
                </c:pt>
                <c:pt idx="2">
                  <c:v>41 to 60%</c:v>
                </c:pt>
                <c:pt idx="3">
                  <c:v>21 to 40%</c:v>
                </c:pt>
                <c:pt idx="4">
                  <c:v>0 to 20%</c:v>
                </c:pt>
              </c:strCache>
            </c:strRef>
          </c:cat>
          <c:val>
            <c:numRef>
              <c:f>Sheet1!$B$3:$B$7</c:f>
              <c:numCache>
                <c:formatCode>General</c:formatCode>
                <c:ptCount val="5"/>
                <c:pt idx="0">
                  <c:v>0</c:v>
                </c:pt>
                <c:pt idx="1">
                  <c:v>2</c:v>
                </c:pt>
                <c:pt idx="2">
                  <c:v>98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02E-471E-8B50-408330AE9C39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After</c:v>
                </c:pt>
              </c:strCache>
            </c:strRef>
          </c:tx>
          <c:spPr>
            <a:solidFill>
              <a:schemeClr val="accent6"/>
            </a:solidFill>
            <a:ln>
              <a:solidFill>
                <a:schemeClr val="accent6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3:$A$7</c:f>
              <c:strCache>
                <c:ptCount val="5"/>
                <c:pt idx="0">
                  <c:v>81 to 100%</c:v>
                </c:pt>
                <c:pt idx="1">
                  <c:v>61 to 80%</c:v>
                </c:pt>
                <c:pt idx="2">
                  <c:v>41 to 60%</c:v>
                </c:pt>
                <c:pt idx="3">
                  <c:v>21 to 40%</c:v>
                </c:pt>
                <c:pt idx="4">
                  <c:v>0 to 20%</c:v>
                </c:pt>
              </c:strCache>
            </c:strRef>
          </c:cat>
          <c:val>
            <c:numRef>
              <c:f>Sheet1!$C$3:$C$7</c:f>
              <c:numCache>
                <c:formatCode>General</c:formatCode>
                <c:ptCount val="5"/>
                <c:pt idx="0">
                  <c:v>5</c:v>
                </c:pt>
                <c:pt idx="1">
                  <c:v>94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02E-471E-8B50-408330AE9C39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924598536"/>
        <c:axId val="924595912"/>
      </c:barChart>
      <c:catAx>
        <c:axId val="92459853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24595912"/>
        <c:crosses val="autoZero"/>
        <c:auto val="1"/>
        <c:lblAlgn val="ctr"/>
        <c:lblOffset val="100"/>
        <c:noMultiLvlLbl val="0"/>
      </c:catAx>
      <c:valAx>
        <c:axId val="924595912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ko-KR" dirty="0"/>
                  <a:t>% of</a:t>
                </a:r>
                <a:r>
                  <a:rPr lang="en-US" altLang="ko-KR" baseline="0" dirty="0"/>
                  <a:t> patients</a:t>
                </a:r>
                <a:endParaRPr lang="en-US" altLang="ko-KR" dirty="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crossAx val="9245985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38058234908136485"/>
          <c:y val="4.0143725072169144E-2"/>
          <c:w val="0.35176071344700321"/>
          <c:h val="5.713769129117181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400" b="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8.4415719337309167E-2"/>
          <c:y val="3.4128909614243037E-2"/>
          <c:w val="0.88039402887139107"/>
          <c:h val="0.7606787050076820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Before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3:$A$7</c:f>
              <c:strCache>
                <c:ptCount val="5"/>
                <c:pt idx="0">
                  <c:v>81 to 100%</c:v>
                </c:pt>
                <c:pt idx="1">
                  <c:v>61 to 80%</c:v>
                </c:pt>
                <c:pt idx="2">
                  <c:v>41 to 60%</c:v>
                </c:pt>
                <c:pt idx="3">
                  <c:v>21 to 40%</c:v>
                </c:pt>
                <c:pt idx="4">
                  <c:v>0 to 20%</c:v>
                </c:pt>
              </c:strCache>
            </c:strRef>
          </c:cat>
          <c:val>
            <c:numRef>
              <c:f>Sheet1!$B$3:$B$7</c:f>
              <c:numCache>
                <c:formatCode>0.0</c:formatCode>
                <c:ptCount val="5"/>
                <c:pt idx="0">
                  <c:v>33.58</c:v>
                </c:pt>
                <c:pt idx="1">
                  <c:v>58.21</c:v>
                </c:pt>
                <c:pt idx="2">
                  <c:v>8.2100000000000009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3EA-43A5-A6FC-381066A653D2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After</c:v>
                </c:pt>
              </c:strCache>
            </c:strRef>
          </c:tx>
          <c:spPr>
            <a:solidFill>
              <a:schemeClr val="accent6"/>
            </a:solidFill>
            <a:ln>
              <a:solidFill>
                <a:schemeClr val="accent6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3:$A$7</c:f>
              <c:strCache>
                <c:ptCount val="5"/>
                <c:pt idx="0">
                  <c:v>81 to 100%</c:v>
                </c:pt>
                <c:pt idx="1">
                  <c:v>61 to 80%</c:v>
                </c:pt>
                <c:pt idx="2">
                  <c:v>41 to 60%</c:v>
                </c:pt>
                <c:pt idx="3">
                  <c:v>21 to 40%</c:v>
                </c:pt>
                <c:pt idx="4">
                  <c:v>0 to 20%</c:v>
                </c:pt>
              </c:strCache>
            </c:strRef>
          </c:cat>
          <c:val>
            <c:numRef>
              <c:f>Sheet1!$C$3:$C$7</c:f>
              <c:numCache>
                <c:formatCode>0.0</c:formatCode>
                <c:ptCount val="5"/>
                <c:pt idx="0">
                  <c:v>87.25</c:v>
                </c:pt>
                <c:pt idx="1">
                  <c:v>12.75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3EA-43A5-A6FC-381066A653D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924598536"/>
        <c:axId val="924595912"/>
      </c:barChart>
      <c:catAx>
        <c:axId val="92459853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24595912"/>
        <c:crosses val="autoZero"/>
        <c:auto val="1"/>
        <c:lblAlgn val="ctr"/>
        <c:lblOffset val="100"/>
        <c:noMultiLvlLbl val="0"/>
      </c:catAx>
      <c:valAx>
        <c:axId val="924595912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ko-KR" dirty="0"/>
                  <a:t>% of</a:t>
                </a:r>
                <a:r>
                  <a:rPr lang="en-US" altLang="ko-KR" baseline="0" dirty="0"/>
                  <a:t> patients</a:t>
                </a:r>
                <a:endParaRPr lang="en-US" altLang="ko-KR" dirty="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crossAx val="9245985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38058234908136485"/>
          <c:y val="4.0143725072169144E-2"/>
          <c:w val="0.35176071344700321"/>
          <c:h val="5.713769129117181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400" b="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8.4415719337309167E-2"/>
          <c:y val="3.4128909614243037E-2"/>
          <c:w val="0.88039402887139107"/>
          <c:h val="0.7606787050076820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Before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3:$A$7</c:f>
              <c:strCache>
                <c:ptCount val="5"/>
                <c:pt idx="0">
                  <c:v>81 to 100%</c:v>
                </c:pt>
                <c:pt idx="1">
                  <c:v>61 to 80%</c:v>
                </c:pt>
                <c:pt idx="2">
                  <c:v>41 to 60%</c:v>
                </c:pt>
                <c:pt idx="3">
                  <c:v>21 to 40%</c:v>
                </c:pt>
                <c:pt idx="4">
                  <c:v>0 to 20%</c:v>
                </c:pt>
              </c:strCache>
            </c:strRef>
          </c:cat>
          <c:val>
            <c:numRef>
              <c:f>Sheet1!$B$3:$B$7</c:f>
              <c:numCache>
                <c:formatCode>0.0</c:formatCode>
                <c:ptCount val="5"/>
                <c:pt idx="0">
                  <c:v>8.89</c:v>
                </c:pt>
                <c:pt idx="1">
                  <c:v>77.78</c:v>
                </c:pt>
                <c:pt idx="2">
                  <c:v>13.33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54D-4286-B3C4-52D76CB190F7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After</c:v>
                </c:pt>
              </c:strCache>
            </c:strRef>
          </c:tx>
          <c:spPr>
            <a:solidFill>
              <a:schemeClr val="accent6"/>
            </a:solidFill>
            <a:ln>
              <a:solidFill>
                <a:schemeClr val="accent6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3:$A$7</c:f>
              <c:strCache>
                <c:ptCount val="5"/>
                <c:pt idx="0">
                  <c:v>81 to 100%</c:v>
                </c:pt>
                <c:pt idx="1">
                  <c:v>61 to 80%</c:v>
                </c:pt>
                <c:pt idx="2">
                  <c:v>41 to 60%</c:v>
                </c:pt>
                <c:pt idx="3">
                  <c:v>21 to 40%</c:v>
                </c:pt>
                <c:pt idx="4">
                  <c:v>0 to 20%</c:v>
                </c:pt>
              </c:strCache>
            </c:strRef>
          </c:cat>
          <c:val>
            <c:numRef>
              <c:f>Sheet1!$C$3:$C$7</c:f>
              <c:numCache>
                <c:formatCode>0.0</c:formatCode>
                <c:ptCount val="5"/>
                <c:pt idx="0">
                  <c:v>87.41</c:v>
                </c:pt>
                <c:pt idx="1">
                  <c:v>12.59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54D-4286-B3C4-52D76CB190F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924598536"/>
        <c:axId val="924595912"/>
      </c:barChart>
      <c:catAx>
        <c:axId val="92459853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24595912"/>
        <c:crosses val="autoZero"/>
        <c:auto val="1"/>
        <c:lblAlgn val="ctr"/>
        <c:lblOffset val="100"/>
        <c:noMultiLvlLbl val="0"/>
      </c:catAx>
      <c:valAx>
        <c:axId val="924595912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ko-KR" dirty="0"/>
                  <a:t>% of</a:t>
                </a:r>
                <a:r>
                  <a:rPr lang="en-US" altLang="ko-KR" baseline="0" dirty="0"/>
                  <a:t> patients</a:t>
                </a:r>
                <a:endParaRPr lang="en-US" altLang="ko-KR" dirty="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crossAx val="9245985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38058234908136485"/>
          <c:y val="4.0143725072169144E-2"/>
          <c:w val="0.35176071344700321"/>
          <c:h val="5.713769129117181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400" b="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GE">
    <a:dk1>
      <a:sysClr val="windowText" lastClr="000000"/>
    </a:dk1>
    <a:lt1>
      <a:sysClr val="window" lastClr="FFFFFF"/>
    </a:lt1>
    <a:dk2>
      <a:srgbClr val="005EB8"/>
    </a:dk2>
    <a:lt2>
      <a:srgbClr val="FFFFFF"/>
    </a:lt2>
    <a:accent1>
      <a:srgbClr val="63666A"/>
    </a:accent1>
    <a:accent2>
      <a:srgbClr val="00B5E2"/>
    </a:accent2>
    <a:accent3>
      <a:srgbClr val="13294B"/>
    </a:accent3>
    <a:accent4>
      <a:srgbClr val="B1B3B3"/>
    </a:accent4>
    <a:accent5>
      <a:srgbClr val="FE5000"/>
    </a:accent5>
    <a:accent6>
      <a:srgbClr val="00BF6F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GE">
    <a:dk1>
      <a:sysClr val="windowText" lastClr="000000"/>
    </a:dk1>
    <a:lt1>
      <a:sysClr val="window" lastClr="FFFFFF"/>
    </a:lt1>
    <a:dk2>
      <a:srgbClr val="005EB8"/>
    </a:dk2>
    <a:lt2>
      <a:srgbClr val="FFFFFF"/>
    </a:lt2>
    <a:accent1>
      <a:srgbClr val="63666A"/>
    </a:accent1>
    <a:accent2>
      <a:srgbClr val="00B5E2"/>
    </a:accent2>
    <a:accent3>
      <a:srgbClr val="13294B"/>
    </a:accent3>
    <a:accent4>
      <a:srgbClr val="B1B3B3"/>
    </a:accent4>
    <a:accent5>
      <a:srgbClr val="FE5000"/>
    </a:accent5>
    <a:accent6>
      <a:srgbClr val="00BF6F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GE">
    <a:dk1>
      <a:sysClr val="windowText" lastClr="000000"/>
    </a:dk1>
    <a:lt1>
      <a:sysClr val="window" lastClr="FFFFFF"/>
    </a:lt1>
    <a:dk2>
      <a:srgbClr val="005EB8"/>
    </a:dk2>
    <a:lt2>
      <a:srgbClr val="FFFFFF"/>
    </a:lt2>
    <a:accent1>
      <a:srgbClr val="63666A"/>
    </a:accent1>
    <a:accent2>
      <a:srgbClr val="00B5E2"/>
    </a:accent2>
    <a:accent3>
      <a:srgbClr val="13294B"/>
    </a:accent3>
    <a:accent4>
      <a:srgbClr val="B1B3B3"/>
    </a:accent4>
    <a:accent5>
      <a:srgbClr val="FE5000"/>
    </a:accent5>
    <a:accent6>
      <a:srgbClr val="00BF6F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GE">
    <a:dk1>
      <a:sysClr val="windowText" lastClr="000000"/>
    </a:dk1>
    <a:lt1>
      <a:sysClr val="window" lastClr="FFFFFF"/>
    </a:lt1>
    <a:dk2>
      <a:srgbClr val="005EB8"/>
    </a:dk2>
    <a:lt2>
      <a:srgbClr val="FFFFFF"/>
    </a:lt2>
    <a:accent1>
      <a:srgbClr val="63666A"/>
    </a:accent1>
    <a:accent2>
      <a:srgbClr val="00B5E2"/>
    </a:accent2>
    <a:accent3>
      <a:srgbClr val="13294B"/>
    </a:accent3>
    <a:accent4>
      <a:srgbClr val="B1B3B3"/>
    </a:accent4>
    <a:accent5>
      <a:srgbClr val="FE5000"/>
    </a:accent5>
    <a:accent6>
      <a:srgbClr val="00BF6F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82</Words>
  <Characters>1609</Characters>
  <Application>Microsoft Office Word</Application>
  <DocSecurity>0</DocSecurity>
  <Lines>13</Lines>
  <Paragraphs>3</Paragraphs>
  <ScaleCrop>false</ScaleCrop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iggitt</dc:creator>
  <cp:keywords/>
  <dc:description/>
  <cp:lastModifiedBy>David Figgitt</cp:lastModifiedBy>
  <cp:revision>2</cp:revision>
  <dcterms:created xsi:type="dcterms:W3CDTF">2021-07-21T02:09:00Z</dcterms:created>
  <dcterms:modified xsi:type="dcterms:W3CDTF">2021-07-21T02:12:00Z</dcterms:modified>
</cp:coreProperties>
</file>